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EA6E3D" w14:textId="79E53465" w:rsidR="006E73C3" w:rsidRPr="006E73C3" w:rsidRDefault="006E73C3">
      <w:pPr>
        <w:rPr>
          <w:rFonts w:ascii="Times New Roman" w:hAnsi="Times New Roman" w:cs="Times New Roman"/>
          <w:lang w:val="en-GB"/>
        </w:rPr>
      </w:pPr>
      <w:r w:rsidRPr="006E73C3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065B88">
        <w:rPr>
          <w:rFonts w:ascii="Times New Roman" w:hAnsi="Times New Roman" w:cs="Times New Roman"/>
          <w:b/>
          <w:lang w:val="en-GB"/>
        </w:rPr>
        <w:t>1.</w:t>
      </w:r>
      <w:bookmarkStart w:id="0" w:name="_GoBack"/>
      <w:bookmarkEnd w:id="0"/>
      <w:r w:rsidRPr="006E73C3">
        <w:rPr>
          <w:rFonts w:ascii="Times New Roman" w:hAnsi="Times New Roman" w:cs="Times New Roman"/>
          <w:lang w:val="en-GB"/>
        </w:rPr>
        <w:t xml:space="preserve"> Analysis of morbidity before and after implementation of ERP in patients who have undergone minimally invasive techniques</w:t>
      </w:r>
    </w:p>
    <w:p w14:paraId="5993ED41" w14:textId="77777777" w:rsidR="006E73C3" w:rsidRPr="006E73C3" w:rsidRDefault="006E73C3">
      <w:pPr>
        <w:rPr>
          <w:rFonts w:ascii="Times New Roman" w:hAnsi="Times New Roman" w:cs="Times New Roman"/>
          <w:lang w:val="en-GB"/>
        </w:rPr>
      </w:pPr>
    </w:p>
    <w:tbl>
      <w:tblPr>
        <w:tblW w:w="15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2640"/>
        <w:gridCol w:w="2640"/>
        <w:gridCol w:w="3700"/>
        <w:gridCol w:w="2640"/>
        <w:gridCol w:w="1000"/>
      </w:tblGrid>
      <w:tr w:rsidR="000D7412" w:rsidRPr="000D7412" w14:paraId="594EF0D4" w14:textId="77777777" w:rsidTr="000D7412">
        <w:trPr>
          <w:trHeight w:val="320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63236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5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0F970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Before ERP</w:t>
            </w: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  <w:t>(n=100)</w:t>
            </w:r>
          </w:p>
        </w:tc>
        <w:tc>
          <w:tcPr>
            <w:tcW w:w="6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E23E4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After ERP</w:t>
            </w: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  <w:t>(n=10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3B261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-value</w:t>
            </w:r>
          </w:p>
        </w:tc>
      </w:tr>
      <w:tr w:rsidR="000D7412" w:rsidRPr="000D7412" w14:paraId="465FC409" w14:textId="77777777" w:rsidTr="000D7412">
        <w:trPr>
          <w:trHeight w:val="6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DAB2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Type of laparoscopy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A4CD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onventional</w:t>
            </w: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  <w:t>(n=5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008D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Robotically assisted</w:t>
            </w: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  <w:t>(n=35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DDEB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onventional</w:t>
            </w: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  <w:t>(n=5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38CA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Robotically assisted</w:t>
            </w: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  <w:t>(n=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94F9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</w:tr>
      <w:tr w:rsidR="000D7412" w:rsidRPr="000D7412" w14:paraId="2DCF3503" w14:textId="77777777" w:rsidTr="000D7412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F07438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Total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A77836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1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BB90B9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ABF2A2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1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87FA22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93B68E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S</w:t>
            </w:r>
          </w:p>
        </w:tc>
      </w:tr>
      <w:tr w:rsidR="000D7412" w:rsidRPr="000D7412" w14:paraId="731C0F22" w14:textId="77777777" w:rsidTr="000D7412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7C40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er operative complications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53A7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Bladder injury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148C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0CDC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Obturator nerve section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3121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BDB1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S</w:t>
            </w:r>
          </w:p>
        </w:tc>
      </w:tr>
      <w:tr w:rsidR="000D7412" w:rsidRPr="000D7412" w14:paraId="00701646" w14:textId="77777777" w:rsidTr="000D7412">
        <w:trPr>
          <w:trHeight w:val="6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7D717B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Early post operative complications*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774556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ABE34A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3B48B3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60EB6C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345364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S</w:t>
            </w:r>
          </w:p>
        </w:tc>
      </w:tr>
      <w:tr w:rsidR="000D7412" w:rsidRPr="000D7412" w14:paraId="1A69F760" w14:textId="77777777" w:rsidTr="000D7412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1320F7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rade I/II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E4A402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74C4D4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AFECA0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15C0BF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90145D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0D7412" w:rsidRPr="000D7412" w14:paraId="19A80D5F" w14:textId="77777777" w:rsidTr="000D7412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43CB34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D785F9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ysuria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3B7382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ysuria (n=2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CAF1BB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Vaginal Bleeding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A872EB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ysuria (n=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4D6EFF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0D7412" w:rsidRPr="000D7412" w14:paraId="0F5A8058" w14:textId="77777777" w:rsidTr="000D7412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15BC18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DDC29A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ymphorrhea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7F7EA3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Vaginal Bleeding (n=1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2A1440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Obturator nerve injury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579757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Urinary Infection (n=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55D860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0D7412" w:rsidRPr="000D7412" w14:paraId="50D8502B" w14:textId="77777777" w:rsidTr="000D7412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FA5C8E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rade III/IV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BD69FC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97BD72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4B6A2D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34F6D2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EDB228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0D7412" w:rsidRPr="000D7412" w14:paraId="3F679DCB" w14:textId="77777777" w:rsidTr="000D7412">
        <w:trPr>
          <w:trHeight w:val="6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885ED6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AAE9B9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bdominal wall hematoma IIIB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D5179A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F74E07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794FA3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F10C09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0D7412" w:rsidRPr="000D7412" w14:paraId="0498F3B6" w14:textId="77777777" w:rsidTr="000D7412">
        <w:trPr>
          <w:trHeight w:val="6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5D80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ost operative complications*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A86D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24EE4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4CE2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3B96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E040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S</w:t>
            </w:r>
          </w:p>
        </w:tc>
      </w:tr>
      <w:tr w:rsidR="000D7412" w:rsidRPr="000D7412" w14:paraId="1A6A5723" w14:textId="77777777" w:rsidTr="000D7412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3547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rade I/II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CC6B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106CE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CFD3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93F6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3B0D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D7412" w:rsidRPr="000D7412" w14:paraId="1231EB4B" w14:textId="77777777" w:rsidTr="000D7412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A564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D8B3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ymphocele (n=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301A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ymphocele (n=2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56EC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Vaginal Bleeding (n=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70C7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Vaginal Bleeding (n=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625A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D7412" w:rsidRPr="000D7412" w14:paraId="655BD131" w14:textId="77777777" w:rsidTr="000D7412">
        <w:trPr>
          <w:trHeight w:val="6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527F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9917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ephritic colitis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F0814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uscular and skeletic pain (n=1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E9DD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Urinary infection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B433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ymphocele (n=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FE8A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D7412" w:rsidRPr="000D7412" w14:paraId="782A0105" w14:textId="77777777" w:rsidTr="000D7412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3592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E3AD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ysuria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F4230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ysuria (n=1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D2DB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Vaginal cuff leakage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BD81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Urinary infection (n=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BC34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D7412" w:rsidRPr="000D7412" w14:paraId="65F01BC7" w14:textId="77777777" w:rsidTr="000D7412">
        <w:trPr>
          <w:trHeight w:val="6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269B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0A03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uscular and skeletic pain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D8C0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8186A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ymphocele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6C1B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1A3A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0D7412" w:rsidRPr="000D7412" w14:paraId="5A8E0701" w14:textId="77777777" w:rsidTr="000D7412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9309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8FC5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47B2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23F1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ysesthesia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E22C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5906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0D7412" w:rsidRPr="000D7412" w14:paraId="1B240112" w14:textId="77777777" w:rsidTr="000D7412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AAAD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rade III/IV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6540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F6C8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28C6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3721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C8EC" w14:textId="77777777" w:rsidR="000D7412" w:rsidRPr="000D7412" w:rsidRDefault="000D7412" w:rsidP="000D7412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D7412" w:rsidRPr="000D7412" w14:paraId="00E85268" w14:textId="77777777" w:rsidTr="000D7412">
        <w:trPr>
          <w:trHeight w:val="6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C26A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4329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ymptomatic lymphocele IIIA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4FE4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hylous ascites IIIA (n=1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A90E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ymptomatic lymphocele IIIA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6604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5875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0D7412" w:rsidRPr="000D7412" w14:paraId="53C58AF8" w14:textId="77777777" w:rsidTr="000D7412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0159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9B90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9571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D762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ymphocele surinfected IIIB (n=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A171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59E6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0D7412" w:rsidRPr="000D7412" w14:paraId="4D2F653D" w14:textId="77777777" w:rsidTr="000D7412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31B2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5F30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B95D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FE142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ep hematoma IIIB (n=1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1447E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D735C" w14:textId="77777777" w:rsidR="000D7412" w:rsidRPr="000D7412" w:rsidRDefault="000D7412" w:rsidP="000D74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0D7412" w:rsidRPr="000D7412" w14:paraId="1E2B8E71" w14:textId="77777777" w:rsidTr="000D7412">
        <w:trPr>
          <w:trHeight w:val="320"/>
        </w:trPr>
        <w:tc>
          <w:tcPr>
            <w:tcW w:w="5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C6AE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0D74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*According to Clavien Dindo Classifica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BBCE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A953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A6AD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064C" w14:textId="77777777" w:rsidR="000D7412" w:rsidRPr="000D7412" w:rsidRDefault="000D7412" w:rsidP="000D74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</w:tbl>
    <w:p w14:paraId="5837163E" w14:textId="328D4F11" w:rsidR="0099379F" w:rsidRPr="006E73C3" w:rsidRDefault="0099379F" w:rsidP="000D7412">
      <w:pPr>
        <w:rPr>
          <w:rFonts w:ascii="Times New Roman" w:hAnsi="Times New Roman" w:cs="Times New Roman"/>
          <w:lang w:val="en-GB"/>
        </w:rPr>
      </w:pPr>
    </w:p>
    <w:sectPr w:rsidR="0099379F" w:rsidRPr="006E73C3" w:rsidSect="00857EBE">
      <w:pgSz w:w="16840" w:h="11900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950"/>
    <w:rsid w:val="00065B88"/>
    <w:rsid w:val="000D7412"/>
    <w:rsid w:val="00140694"/>
    <w:rsid w:val="004A1950"/>
    <w:rsid w:val="006409FD"/>
    <w:rsid w:val="006D3DA7"/>
    <w:rsid w:val="006E73C3"/>
    <w:rsid w:val="00734329"/>
    <w:rsid w:val="00857EBE"/>
    <w:rsid w:val="00947180"/>
    <w:rsid w:val="0099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D813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78</Characters>
  <Application>Microsoft Macintosh Word</Application>
  <DocSecurity>0</DocSecurity>
  <Lines>9</Lines>
  <Paragraphs>2</Paragraphs>
  <ScaleCrop>false</ScaleCrop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NONNEVILLE Alexandre</dc:creator>
  <cp:keywords/>
  <dc:description/>
  <cp:lastModifiedBy>DE NONNEVILLE Alexandre</cp:lastModifiedBy>
  <cp:revision>5</cp:revision>
  <dcterms:created xsi:type="dcterms:W3CDTF">2017-10-01T20:00:00Z</dcterms:created>
  <dcterms:modified xsi:type="dcterms:W3CDTF">2017-10-03T07:20:00Z</dcterms:modified>
</cp:coreProperties>
</file>